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829" w:rsidRPr="000D3829" w:rsidRDefault="000D3829">
      <w:pPr>
        <w:rPr>
          <w:rFonts w:ascii="Times New Roman" w:hAnsi="Times New Roman"/>
          <w:b/>
          <w:sz w:val="21"/>
        </w:rPr>
      </w:pPr>
      <w:r w:rsidRPr="000D3829">
        <w:rPr>
          <w:rFonts w:ascii="Times New Roman" w:hAnsi="Times New Roman"/>
          <w:b/>
          <w:sz w:val="21"/>
        </w:rPr>
        <w:t>Table S1. Primers used for RT-PCR reactions</w:t>
      </w:r>
    </w:p>
    <w:p w:rsidR="000D3829" w:rsidRPr="000D3829" w:rsidRDefault="000D3829">
      <w:pPr>
        <w:rPr>
          <w:rFonts w:ascii="Times New Roman" w:hAnsi="Times New Roman"/>
          <w:sz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323"/>
        <w:gridCol w:w="3308"/>
        <w:gridCol w:w="3611"/>
      </w:tblGrid>
      <w:tr w:rsidR="000D3829" w:rsidRPr="000D3829"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</w:tcPr>
          <w:p w:rsidR="000D3829" w:rsidRPr="000D3829" w:rsidRDefault="000D3829" w:rsidP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kern w:val="0"/>
                <w:sz w:val="21"/>
                <w:szCs w:val="75"/>
              </w:rPr>
              <w:t>Gene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kern w:val="0"/>
                <w:sz w:val="21"/>
                <w:szCs w:val="75"/>
              </w:rPr>
              <w:t>Forward primers (5'-3')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kern w:val="0"/>
                <w:sz w:val="21"/>
                <w:szCs w:val="75"/>
              </w:rPr>
              <w:t>Reverse primers (5'-3')</w:t>
            </w:r>
          </w:p>
        </w:tc>
      </w:tr>
      <w:tr w:rsidR="000D3829" w:rsidRPr="000D3829">
        <w:tc>
          <w:tcPr>
            <w:tcW w:w="3074" w:type="dxa"/>
            <w:tcBorders>
              <w:top w:val="single" w:sz="4" w:space="0" w:color="auto"/>
            </w:tcBorders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GAPDH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GGTGGTGAAGCAGGCGTCG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CCCTGTTGCTGTAGCCAAATTC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ALDH1A1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GGTGAATTGCTATGGCGTG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TGAAGAGCTTCTCTCCACTCTT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 w:rsidP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HiddenHorzOCR"/>
                <w:i/>
                <w:color w:val="0D0D0D"/>
                <w:sz w:val="21"/>
                <w:szCs w:val="58"/>
              </w:rPr>
              <w:t>C30orf37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TCCTGTCGACTTGGTGGTC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GACCACTGGGGAACATCT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CD55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ACCACCTGAATGCAGAGG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TAGCGTCCCAAGCAAACC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CREB1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CCCAGCACTTCCTACACAG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TTTCAGGTTGTGGCCAAGC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HiddenHorzOCR"/>
                <w:i/>
                <w:color w:val="0D0D0D"/>
                <w:sz w:val="21"/>
                <w:szCs w:val="62"/>
              </w:rPr>
              <w:t>DDIT4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TTCATCAGCAAACGCCCTG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ACACCCCATCCAGGTAAGC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GNB2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TCCGACATCAATGCAGTGGC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CCATGCCATCGTCGGTGAC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GNG10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TGGCGTGGAGAGGATCAAG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CTATAGGACCAGGCCACA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LCN2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ACCAAGGAGCTGACTTCGG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GCTCCCTCAATGGTGTTC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MIA3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CCTGTACCACCACCCATTC</w:t>
            </w:r>
          </w:p>
        </w:tc>
        <w:tc>
          <w:tcPr>
            <w:tcW w:w="3075" w:type="dxa"/>
          </w:tcPr>
          <w:p w:rsidR="000D3829" w:rsidRPr="000D3829" w:rsidRDefault="000D3829" w:rsidP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TGGTGGTGGGTATTCCTG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PHLPP1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AGCATGACCCTGTGGATCC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CACACTGGGATGGAGGAAGG</w:t>
            </w:r>
          </w:p>
        </w:tc>
      </w:tr>
      <w:tr w:rsidR="000D3829" w:rsidRPr="000D3829">
        <w:tc>
          <w:tcPr>
            <w:tcW w:w="3074" w:type="dxa"/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PIK3CA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AAGGAGCCCAAGAATGCAC</w:t>
            </w:r>
          </w:p>
        </w:tc>
        <w:tc>
          <w:tcPr>
            <w:tcW w:w="3075" w:type="dxa"/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TTGTCCAGCCACCATGATG</w:t>
            </w:r>
          </w:p>
        </w:tc>
      </w:tr>
      <w:tr w:rsidR="000D3829" w:rsidRPr="000D3829">
        <w:tc>
          <w:tcPr>
            <w:tcW w:w="3074" w:type="dxa"/>
            <w:tcBorders>
              <w:bottom w:val="single" w:sz="4" w:space="0" w:color="auto"/>
            </w:tcBorders>
          </w:tcPr>
          <w:p w:rsidR="000D3829" w:rsidRPr="00C61284" w:rsidRDefault="000D3829">
            <w:pPr>
              <w:rPr>
                <w:rFonts w:ascii="Times New Roman" w:hAnsi="Times New Roman"/>
                <w:i/>
                <w:sz w:val="21"/>
              </w:rPr>
            </w:pPr>
            <w:r w:rsidRPr="00C61284">
              <w:rPr>
                <w:rFonts w:ascii="Times New Roman" w:hAnsi="Times New Roman" w:cs="Times New Roman"/>
                <w:i/>
                <w:color w:val="0D0D0D"/>
                <w:sz w:val="21"/>
                <w:szCs w:val="75"/>
              </w:rPr>
              <w:t>SH3BGRL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GCAGCCAATGAAGAGAATCGG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:rsidR="000D3829" w:rsidRPr="000D3829" w:rsidRDefault="000D3829">
            <w:pPr>
              <w:rPr>
                <w:rFonts w:ascii="Times New Roman" w:hAnsi="Times New Roman"/>
                <w:sz w:val="21"/>
              </w:rPr>
            </w:pPr>
            <w:r w:rsidRPr="000D3829">
              <w:rPr>
                <w:rFonts w:ascii="Times New Roman" w:hAnsi="Times New Roman" w:cs="Times New Roman"/>
                <w:color w:val="0D0D0D"/>
                <w:sz w:val="21"/>
                <w:szCs w:val="75"/>
              </w:rPr>
              <w:t>AGGTTCATGCTTGCTGCTTTG</w:t>
            </w:r>
          </w:p>
        </w:tc>
      </w:tr>
    </w:tbl>
    <w:p w:rsidR="00885ADC" w:rsidRPr="000D3829" w:rsidRDefault="00C61284" w:rsidP="000D3829">
      <w:pPr>
        <w:rPr>
          <w:rFonts w:ascii="Times New Roman" w:hAnsi="Times New Roman"/>
          <w:sz w:val="21"/>
        </w:rPr>
      </w:pPr>
    </w:p>
    <w:sectPr w:rsidR="00885ADC" w:rsidRPr="000D3829" w:rsidSect="00875EA7">
      <w:pgSz w:w="11906" w:h="16838"/>
      <w:pgMar w:top="1701" w:right="1440" w:bottom="1701" w:left="1440" w:header="0" w:footer="0" w:gutter="0"/>
      <w:cols w:space="425"/>
      <w:docGrid w:linePitch="697" w:charSpace="48656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iddenHorzOCR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HorizontalSpacing w:val="224"/>
  <w:drawingGridVerticalSpacing w:val="697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0D3829"/>
    <w:rsid w:val="00087AB5"/>
    <w:rsid w:val="000D3829"/>
    <w:rsid w:val="00C6128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B67E38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0D382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18</Characters>
  <Application>Microsoft Macintosh Word</Application>
  <DocSecurity>0</DocSecurity>
  <Lines>5</Lines>
  <Paragraphs>1</Paragraphs>
  <ScaleCrop>false</ScaleCrop>
  <Company>東京女子医科大学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川 徹</dc:creator>
  <cp:keywords/>
  <cp:lastModifiedBy>古川 徹</cp:lastModifiedBy>
  <cp:revision>2</cp:revision>
  <dcterms:created xsi:type="dcterms:W3CDTF">2014-01-09T00:17:00Z</dcterms:created>
  <dcterms:modified xsi:type="dcterms:W3CDTF">2014-01-09T00:51:00Z</dcterms:modified>
</cp:coreProperties>
</file>